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79A12" w14:textId="77777777" w:rsidR="00E2434F" w:rsidRDefault="00CE05AF">
      <w:pPr>
        <w:rPr>
          <w:rFonts w:ascii="Times New Roman" w:hAnsi="Times New Roman" w:cs="Times New Roman"/>
          <w:sz w:val="24"/>
          <w:szCs w:val="24"/>
        </w:rPr>
      </w:pPr>
      <w:r w:rsidRPr="00CE05AF">
        <w:rPr>
          <w:rFonts w:ascii="Times New Roman" w:hAnsi="Times New Roman" w:cs="Times New Roman"/>
          <w:sz w:val="24"/>
          <w:szCs w:val="24"/>
        </w:rPr>
        <w:t>Appendix 2. Concept map of the deterrents of blood donation during the COVID-19 pandemic</w:t>
      </w:r>
    </w:p>
    <w:p w14:paraId="3ECE6D25" w14:textId="77777777" w:rsidR="00CE05AF" w:rsidRDefault="00CE05AF">
      <w:pPr>
        <w:rPr>
          <w:rFonts w:ascii="Times New Roman" w:hAnsi="Times New Roman" w:cs="Times New Roman"/>
          <w:sz w:val="24"/>
          <w:szCs w:val="24"/>
        </w:rPr>
      </w:pPr>
    </w:p>
    <w:p w14:paraId="103DFEA9" w14:textId="7D652487" w:rsidR="00CE05AF" w:rsidRPr="00CE05AF" w:rsidRDefault="00B72AB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37510C" wp14:editId="4B8EF9D1">
                <wp:simplePos x="0" y="0"/>
                <wp:positionH relativeFrom="column">
                  <wp:posOffset>2457450</wp:posOffset>
                </wp:positionH>
                <wp:positionV relativeFrom="paragraph">
                  <wp:posOffset>2409190</wp:posOffset>
                </wp:positionV>
                <wp:extent cx="1000125" cy="703580"/>
                <wp:effectExtent l="19050" t="19050" r="28575" b="39370"/>
                <wp:wrapNone/>
                <wp:docPr id="9" name="Arrow: Left-Righ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5" cy="703580"/>
                        </a:xfrm>
                        <a:prstGeom prst="left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293CA89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Arrow: Left-Right 9" o:spid="_x0000_s1026" type="#_x0000_t69" style="position:absolute;margin-left:193.5pt;margin-top:189.7pt;width:78.75pt;height:55.4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" adj="7598" fillcolor="#4472c4 [3204]" strokecolor="#1f3763 [1604]" strokeweight="1pt"/>
            </w:pict>
          </mc:Fallback>
        </mc:AlternateContent>
      </w:r>
      <w:r w:rsidR="00B7635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5F412F" wp14:editId="22546CDC">
                <wp:simplePos x="0" y="0"/>
                <wp:positionH relativeFrom="column">
                  <wp:posOffset>3543300</wp:posOffset>
                </wp:positionH>
                <wp:positionV relativeFrom="paragraph">
                  <wp:posOffset>1189990</wp:posOffset>
                </wp:positionV>
                <wp:extent cx="542925" cy="523875"/>
                <wp:effectExtent l="19050" t="0" r="47625" b="47625"/>
                <wp:wrapNone/>
                <wp:docPr id="19" name="Arrow: Dow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25" cy="5238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33D6E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9" o:spid="_x0000_s1026" type="#_x0000_t67" style="position:absolute;margin-left:279pt;margin-top:93.7pt;width:42.75pt;height:41.2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" adj="10800" fillcolor="#4472c4 [3204]" strokecolor="#1f3763 [1604]" strokeweight="1pt"/>
            </w:pict>
          </mc:Fallback>
        </mc:AlternateContent>
      </w:r>
      <w:r w:rsidR="00B7635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BE10406" wp14:editId="22641454">
                <wp:simplePos x="0" y="0"/>
                <wp:positionH relativeFrom="column">
                  <wp:posOffset>1581150</wp:posOffset>
                </wp:positionH>
                <wp:positionV relativeFrom="paragraph">
                  <wp:posOffset>1189990</wp:posOffset>
                </wp:positionV>
                <wp:extent cx="571500" cy="533400"/>
                <wp:effectExtent l="19050" t="0" r="38100" b="38100"/>
                <wp:wrapNone/>
                <wp:docPr id="18" name="Arrow: Dow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533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790771" id="Arrow: Down 18" o:spid="_x0000_s1026" type="#_x0000_t67" style="position:absolute;margin-left:124.5pt;margin-top:93.7pt;width:45pt;height:4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" adj="10800" fillcolor="#4472c4 [3204]" strokecolor="#1f3763 [1604]" strokeweight="1pt"/>
            </w:pict>
          </mc:Fallback>
        </mc:AlternateContent>
      </w:r>
      <w:r w:rsidR="00B76356" w:rsidRPr="00CE05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3F11451" wp14:editId="42A53A5F">
                <wp:simplePos x="0" y="0"/>
                <wp:positionH relativeFrom="margin">
                  <wp:posOffset>3495675</wp:posOffset>
                </wp:positionH>
                <wp:positionV relativeFrom="paragraph">
                  <wp:posOffset>2940685</wp:posOffset>
                </wp:positionV>
                <wp:extent cx="2360930" cy="1404620"/>
                <wp:effectExtent l="0" t="0" r="22860" b="1397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DC99AD" w14:textId="77777777" w:rsidR="00CE05AF" w:rsidRDefault="00CE05AF">
                            <w:r>
                              <w:t>Perceived risky donation proced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F114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5.25pt;margin-top:231.5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">
                <v:textbox style="mso-fit-shape-to-text:t">
                  <w:txbxContent>
                    <w:p w14:paraId="4FDC99AD" w14:textId="77777777" w:rsidR="00CE05AF" w:rsidRDefault="00CE05AF">
                      <w:r>
                        <w:t>Perceived risky donation procedu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E0191" w:rsidRPr="00CE05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EE730B" wp14:editId="7EC057B1">
                <wp:simplePos x="0" y="0"/>
                <wp:positionH relativeFrom="margin">
                  <wp:posOffset>3491865</wp:posOffset>
                </wp:positionH>
                <wp:positionV relativeFrom="paragraph">
                  <wp:posOffset>2550160</wp:posOffset>
                </wp:positionV>
                <wp:extent cx="2360930" cy="1404620"/>
                <wp:effectExtent l="0" t="0" r="22860" b="139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38D44" w14:textId="77777777" w:rsidR="00CE05AF" w:rsidRDefault="00CE05AF">
                            <w:r>
                              <w:t>Perceived high risk of donation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EE730B" id="_x0000_s1027" type="#_x0000_t202" style="position:absolute;margin-left:274.95pt;margin-top:200.8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">
                <v:textbox style="mso-fit-shape-to-text:t">
                  <w:txbxContent>
                    <w:p w14:paraId="4F338D44" w14:textId="77777777" w:rsidR="00CE05AF" w:rsidRDefault="00CE05AF">
                      <w:r>
                        <w:t>Perceived high risk of donation staf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E0191" w:rsidRPr="00CE05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93D189B" wp14:editId="47E5C22F">
                <wp:simplePos x="0" y="0"/>
                <wp:positionH relativeFrom="margin">
                  <wp:posOffset>3499485</wp:posOffset>
                </wp:positionH>
                <wp:positionV relativeFrom="paragraph">
                  <wp:posOffset>2155190</wp:posOffset>
                </wp:positionV>
                <wp:extent cx="2360930" cy="1404620"/>
                <wp:effectExtent l="0" t="0" r="2286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31F154" w14:textId="77777777" w:rsidR="00CE05AF" w:rsidRDefault="00CE05AF" w:rsidP="00CE05AF">
                            <w:r>
                              <w:t>Perceived high risk in medical se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3D189B" id="_x0000_s1028" type="#_x0000_t202" style="position:absolute;margin-left:275.55pt;margin-top:169.7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">
                <v:textbox style="mso-fit-shape-to-text:t">
                  <w:txbxContent>
                    <w:p w14:paraId="0F31F154" w14:textId="77777777" w:rsidR="00CE05AF" w:rsidRDefault="00CE05AF" w:rsidP="00CE05AF">
                      <w:r>
                        <w:t>Perceived high risk in medical sett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E0191" w:rsidRPr="00CE01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45750AD" wp14:editId="34BEE141">
                <wp:simplePos x="0" y="0"/>
                <wp:positionH relativeFrom="column">
                  <wp:posOffset>3497580</wp:posOffset>
                </wp:positionH>
                <wp:positionV relativeFrom="paragraph">
                  <wp:posOffset>1758950</wp:posOffset>
                </wp:positionV>
                <wp:extent cx="2360930" cy="1404620"/>
                <wp:effectExtent l="0" t="0" r="22860" b="1143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986A8" w14:textId="77777777" w:rsidR="00CE0191" w:rsidRPr="00B76356" w:rsidRDefault="00CE0191">
                            <w:pPr>
                              <w:rPr>
                                <w:b/>
                                <w:u w:val="single"/>
                              </w:rPr>
                            </w:pPr>
                            <w:r w:rsidRPr="00B76356">
                              <w:rPr>
                                <w:b/>
                                <w:u w:val="single"/>
                              </w:rPr>
                              <w:t>Perceptual facto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5750AD" id="_x0000_s1029" type="#_x0000_t202" style="position:absolute;margin-left:275.4pt;margin-top:138.5pt;width:185.9pt;height:110.6pt;z-index:25167564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">
                <v:textbox style="mso-fit-shape-to-text:t">
                  <w:txbxContent>
                    <w:p w14:paraId="151986A8" w14:textId="77777777" w:rsidR="00CE0191" w:rsidRPr="00B76356" w:rsidRDefault="00CE0191">
                      <w:pPr>
                        <w:rPr>
                          <w:b/>
                          <w:u w:val="single"/>
                        </w:rPr>
                      </w:pPr>
                      <w:r w:rsidRPr="00B76356">
                        <w:rPr>
                          <w:b/>
                          <w:u w:val="single"/>
                        </w:rPr>
                        <w:t>Perceptual facto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E0191" w:rsidRPr="00CE01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9D43D61" wp14:editId="7E435FA4">
                <wp:simplePos x="0" y="0"/>
                <wp:positionH relativeFrom="margin">
                  <wp:align>left</wp:align>
                </wp:positionH>
                <wp:positionV relativeFrom="paragraph">
                  <wp:posOffset>3126105</wp:posOffset>
                </wp:positionV>
                <wp:extent cx="2360930" cy="1404620"/>
                <wp:effectExtent l="0" t="0" r="22860" b="139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2CAD83" w14:textId="77777777" w:rsidR="00CE0191" w:rsidRDefault="00CE0191">
                            <w:r>
                              <w:t>Peer pres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D43D61" id="_x0000_s1030" type="#_x0000_t202" style="position:absolute;margin-left:0;margin-top:246.15pt;width:185.9pt;height:110.6pt;z-index:25166950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5+IJwIAAEwEAAAOAAAAZHJzL2Uyb0RvYy54bWysVNtu2zAMfR+wfxD0vthxk6w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">
                <v:textbox style="mso-fit-shape-to-text:t">
                  <w:txbxContent>
                    <w:p w14:paraId="522CAD83" w14:textId="77777777" w:rsidR="00CE0191" w:rsidRDefault="00CE0191">
                      <w:r>
                        <w:t>Peer pressu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E0191" w:rsidRPr="00CE01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9B919A0" wp14:editId="4D19037D">
                <wp:simplePos x="0" y="0"/>
                <wp:positionH relativeFrom="margin">
                  <wp:align>left</wp:align>
                </wp:positionH>
                <wp:positionV relativeFrom="paragraph">
                  <wp:posOffset>1768475</wp:posOffset>
                </wp:positionV>
                <wp:extent cx="2360930" cy="1404620"/>
                <wp:effectExtent l="0" t="0" r="22860" b="139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76F526" w14:textId="77777777" w:rsidR="00CE0191" w:rsidRPr="00B76356" w:rsidRDefault="00CE0191">
                            <w:pPr>
                              <w:rPr>
                                <w:b/>
                                <w:u w:val="single"/>
                              </w:rPr>
                            </w:pPr>
                            <w:r w:rsidRPr="00B76356">
                              <w:rPr>
                                <w:b/>
                                <w:u w:val="single"/>
                              </w:rPr>
                              <w:t>Social facto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B919A0" id="_x0000_s1031" type="#_x0000_t202" style="position:absolute;margin-left:0;margin-top:139.25pt;width:185.9pt;height:110.6pt;z-index:25167360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">
                <v:textbox style="mso-fit-shape-to-text:t">
                  <w:txbxContent>
                    <w:p w14:paraId="1376F526" w14:textId="77777777" w:rsidR="00CE0191" w:rsidRPr="00B76356" w:rsidRDefault="00CE0191">
                      <w:pPr>
                        <w:rPr>
                          <w:b/>
                          <w:u w:val="single"/>
                        </w:rPr>
                      </w:pPr>
                      <w:r w:rsidRPr="00B76356">
                        <w:rPr>
                          <w:b/>
                          <w:u w:val="single"/>
                        </w:rPr>
                        <w:t>Social facto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E0191" w:rsidRPr="00CE05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3A7AFB2" wp14:editId="630C1EF9">
                <wp:simplePos x="0" y="0"/>
                <wp:positionH relativeFrom="margin">
                  <wp:align>left</wp:align>
                </wp:positionH>
                <wp:positionV relativeFrom="paragraph">
                  <wp:posOffset>2540000</wp:posOffset>
                </wp:positionV>
                <wp:extent cx="2360930" cy="1404620"/>
                <wp:effectExtent l="0" t="0" r="22860" b="2032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4B9AC9" w14:textId="77777777" w:rsidR="00CE05AF" w:rsidRDefault="00CE05AF">
                            <w:r>
                              <w:t xml:space="preserve">Sense of guilt if blood recipients </w:t>
                            </w:r>
                            <w:r w:rsidR="00CE0191">
                              <w:t>get infe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A7AFB2" id="_x0000_s1032" type="#_x0000_t202" style="position:absolute;margin-left:0;margin-top:200pt;width:185.9pt;height:110.6pt;z-index:251665408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">
                <v:textbox style="mso-fit-shape-to-text:t">
                  <w:txbxContent>
                    <w:p w14:paraId="724B9AC9" w14:textId="77777777" w:rsidR="00CE05AF" w:rsidRDefault="00CE05AF">
                      <w:r>
                        <w:t xml:space="preserve">Sense of guilt if blood recipients </w:t>
                      </w:r>
                      <w:r w:rsidR="00CE0191">
                        <w:t>get infect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E0191" w:rsidRPr="00CE01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30D1218" wp14:editId="077C022E">
                <wp:simplePos x="0" y="0"/>
                <wp:positionH relativeFrom="margin">
                  <wp:align>left</wp:align>
                </wp:positionH>
                <wp:positionV relativeFrom="paragraph">
                  <wp:posOffset>2145030</wp:posOffset>
                </wp:positionV>
                <wp:extent cx="2360930" cy="1404620"/>
                <wp:effectExtent l="0" t="0" r="22860" b="1397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A9F50" w14:textId="77777777" w:rsidR="00CE0191" w:rsidRDefault="00CE0191">
                            <w:r>
                              <w:t>Collective respons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0D1218" id="_x0000_s1033" type="#_x0000_t202" style="position:absolute;margin-left:0;margin-top:168.9pt;width:185.9pt;height:110.6pt;z-index:251667456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">
                <v:textbox style="mso-fit-shape-to-text:t">
                  <w:txbxContent>
                    <w:p w14:paraId="554A9F50" w14:textId="77777777" w:rsidR="00CE0191" w:rsidRDefault="00CE0191">
                      <w:r>
                        <w:t>Collective responsibi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E0191" w:rsidRPr="00CE019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B6C61EC" wp14:editId="47F571F3">
                <wp:simplePos x="0" y="0"/>
                <wp:positionH relativeFrom="margin">
                  <wp:align>center</wp:align>
                </wp:positionH>
                <wp:positionV relativeFrom="paragraph">
                  <wp:posOffset>203200</wp:posOffset>
                </wp:positionV>
                <wp:extent cx="2360930" cy="1404620"/>
                <wp:effectExtent l="0" t="0" r="22860" b="2095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6171F" w14:textId="77777777" w:rsidR="00CE0191" w:rsidRPr="00B76356" w:rsidRDefault="00CE0191">
                            <w:pPr>
                              <w:rPr>
                                <w:b/>
                                <w:u w:val="single"/>
                              </w:rPr>
                            </w:pPr>
                            <w:r w:rsidRPr="00B76356">
                              <w:rPr>
                                <w:b/>
                                <w:u w:val="single"/>
                              </w:rPr>
                              <w:t>Institutional factor</w:t>
                            </w:r>
                          </w:p>
                          <w:p w14:paraId="41F1D8D4" w14:textId="77777777" w:rsidR="00CE0191" w:rsidRDefault="00CE0191">
                            <w:r>
                              <w:t>Government’s infection control appe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6C61EC" id="_x0000_s1034" type="#_x0000_t202" style="position:absolute;margin-left:0;margin-top:16pt;width:185.9pt;height:110.6pt;z-index:251671552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">
                <v:textbox style="mso-fit-shape-to-text:t">
                  <w:txbxContent>
                    <w:p w14:paraId="5E46171F" w14:textId="77777777" w:rsidR="00CE0191" w:rsidRPr="00B76356" w:rsidRDefault="00CE0191">
                      <w:pPr>
                        <w:rPr>
                          <w:b/>
                          <w:u w:val="single"/>
                        </w:rPr>
                      </w:pPr>
                      <w:r w:rsidRPr="00B76356">
                        <w:rPr>
                          <w:b/>
                          <w:u w:val="single"/>
                        </w:rPr>
                        <w:t>Institutional factor</w:t>
                      </w:r>
                    </w:p>
                    <w:p w14:paraId="41F1D8D4" w14:textId="77777777" w:rsidR="00CE0191" w:rsidRDefault="00CE0191">
                      <w:r>
                        <w:t>Government’s infection control appea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CE05AF" w:rsidRPr="00CE0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CF7DEB"/>
    <w:multiLevelType w:val="hybridMultilevel"/>
    <w:tmpl w:val="F112E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5AF"/>
    <w:rsid w:val="00B72AB4"/>
    <w:rsid w:val="00B76356"/>
    <w:rsid w:val="00CE0191"/>
    <w:rsid w:val="00CE05AF"/>
    <w:rsid w:val="00E2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05565"/>
  <w15:chartTrackingRefBased/>
  <w15:docId w15:val="{E25C35F1-7BA9-40A3-8EE8-E80CA46A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5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1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1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826E269907554D9BD70A22600A5038" ma:contentTypeVersion="11" ma:contentTypeDescription="Create a new document." ma:contentTypeScope="" ma:versionID="d593cde9a9937d99107f657239fc2a42">
  <xsd:schema xmlns:xsd="http://www.w3.org/2001/XMLSchema" xmlns:xs="http://www.w3.org/2001/XMLSchema" xmlns:p="http://schemas.microsoft.com/office/2006/metadata/properties" xmlns:ns3="75d6954a-226b-49a7-9256-2478c3a9a35b" targetNamespace="http://schemas.microsoft.com/office/2006/metadata/properties" ma:root="true" ma:fieldsID="50792871ec80610b2754068fd2be2a19" ns3:_="">
    <xsd:import namespace="75d6954a-226b-49a7-9256-2478c3a9a3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6954a-226b-49a7-9256-2478c3a9a3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42D8AB-867D-413C-A9BB-92029FB8FC63}">
  <ds:schemaRefs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75d6954a-226b-49a7-9256-2478c3a9a35b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77E2728-A374-4714-BAED-895E412C85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BB2AEC-E32B-457C-BAFB-E3FC278989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d6954a-226b-49a7-9256-2478c3a9a3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, Judy YM [APSS]</dc:creator>
  <cp:keywords/>
  <dc:description/>
  <cp:lastModifiedBy>SIU, Judy YM [APSS]</cp:lastModifiedBy>
  <cp:revision>2</cp:revision>
  <dcterms:created xsi:type="dcterms:W3CDTF">2022-08-05T07:15:00Z</dcterms:created>
  <dcterms:modified xsi:type="dcterms:W3CDTF">2022-08-06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826E269907554D9BD70A22600A5038</vt:lpwstr>
  </property>
</Properties>
</file>